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4D" w:rsidRPr="001A7C5F" w:rsidRDefault="001A7C5F">
      <w:pPr>
        <w:rPr>
          <w:rFonts w:ascii="Times New Roman" w:hAnsi="Times New Roman"/>
          <w:sz w:val="24"/>
          <w:szCs w:val="24"/>
          <w:lang w:val="en-GB"/>
        </w:rPr>
      </w:pPr>
      <w:r w:rsidRPr="001A7C5F">
        <w:rPr>
          <w:rFonts w:ascii="Times New Roman" w:hAnsi="Times New Roman"/>
          <w:sz w:val="24"/>
          <w:szCs w:val="24"/>
          <w:lang w:val="en-GB"/>
        </w:rPr>
        <w:t>Interview guide</w:t>
      </w:r>
      <w:r w:rsidR="00AF76B5">
        <w:rPr>
          <w:rFonts w:ascii="Times New Roman" w:hAnsi="Times New Roman"/>
          <w:sz w:val="24"/>
          <w:szCs w:val="24"/>
          <w:lang w:val="en-GB"/>
        </w:rPr>
        <w:t>_ Swahili</w:t>
      </w:r>
    </w:p>
    <w:tbl>
      <w:tblPr>
        <w:tblW w:w="85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890"/>
        <w:gridCol w:w="4660"/>
      </w:tblGrid>
      <w:tr w:rsidR="001A7C5F" w:rsidRPr="0024067E" w:rsidTr="00EC7A04">
        <w:tc>
          <w:tcPr>
            <w:tcW w:w="3890" w:type="dxa"/>
          </w:tcPr>
          <w:p w:rsidR="001A7C5F" w:rsidRPr="0024067E" w:rsidRDefault="001A7C5F" w:rsidP="00EC7A04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4067E">
              <w:rPr>
                <w:rFonts w:ascii="Times New Roman" w:hAnsi="Times New Roman"/>
                <w:i/>
                <w:sz w:val="24"/>
                <w:szCs w:val="24"/>
              </w:rPr>
              <w:t>Theme.</w:t>
            </w:r>
          </w:p>
        </w:tc>
        <w:tc>
          <w:tcPr>
            <w:tcW w:w="4660" w:type="dxa"/>
          </w:tcPr>
          <w:p w:rsidR="001A7C5F" w:rsidRPr="0024067E" w:rsidRDefault="001A7C5F" w:rsidP="00EC7A04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4067E">
              <w:rPr>
                <w:rFonts w:ascii="Times New Roman" w:hAnsi="Times New Roman"/>
                <w:i/>
                <w:sz w:val="24"/>
                <w:szCs w:val="24"/>
              </w:rPr>
              <w:t>Questions.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227D57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hana kuhusu ubora wa huduma za uzazi katika vituo vya afya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227D57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na maoni gani kuhusu huduma za uzazi katika vituo vya afya</w:t>
            </w:r>
          </w:p>
          <w:p w:rsidR="001A7C5F" w:rsidRPr="0015457F" w:rsidRDefault="00227D57" w:rsidP="00227D5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na ridhika na hizi huduma za uzazi</w:t>
            </w:r>
            <w:r w:rsidR="001A7C5F" w:rsidRPr="0015457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227D57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awake wana maoni gani kuhusu kuzaa nyumbani</w:t>
            </w:r>
            <w:r w:rsidR="001A7C5F" w:rsidRPr="0015457F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227D57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zaa nyumbani kuna athari gani</w:t>
            </w:r>
          </w:p>
          <w:p w:rsidR="001A7C5F" w:rsidRPr="0015457F" w:rsidRDefault="00227D57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babu za kuzaa nyumbani ni zipi</w:t>
            </w:r>
          </w:p>
          <w:p w:rsidR="001A7C5F" w:rsidRPr="0015457F" w:rsidRDefault="00227D57" w:rsidP="00227D57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 changamoto gani mtu hukumbana nazo anapozaa nyumbani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227D57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awake wana maoni gani kuhusu kuzaa katika kituo cha afya</w:t>
            </w:r>
            <w:r w:rsidR="001A7C5F" w:rsidRPr="0015457F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AF76B5" w:rsidP="001A7C5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 sababu zipi za kuchagua kujifungua katika kituo cha afya</w:t>
            </w:r>
          </w:p>
          <w:p w:rsidR="001A7C5F" w:rsidRPr="0015457F" w:rsidRDefault="00AF76B5" w:rsidP="00AF76B5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 pingamizi gani zinamzuia mtu kupata huduma za uzazi za hospitali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24067E" w:rsidRDefault="00AF76B5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e wana ufahamu kuhusu uambukizaji wa virusi vya ukimwi kutoka kwa mama hadi kwa mtoto?</w:t>
            </w:r>
          </w:p>
          <w:p w:rsidR="001A7C5F" w:rsidRPr="0024067E" w:rsidRDefault="001A7C5F" w:rsidP="00EC7A04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24067E" w:rsidRDefault="00AF76B5" w:rsidP="00AF76B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mbukizaji wa virusivya ukimwi kutoka kwa mama hadi kwa mtoto kunaweza kuzuiliwa namna gani</w:t>
            </w:r>
          </w:p>
        </w:tc>
      </w:tr>
    </w:tbl>
    <w:p w:rsidR="001A7C5F" w:rsidRPr="001A7C5F" w:rsidRDefault="001A7C5F">
      <w:pPr>
        <w:rPr>
          <w:lang w:val="en-GB"/>
        </w:rPr>
      </w:pPr>
    </w:p>
    <w:sectPr w:rsidR="001A7C5F" w:rsidRPr="001A7C5F" w:rsidSect="00F059E8">
      <w:pgSz w:w="12240" w:h="15840" w:code="1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47D40"/>
    <w:multiLevelType w:val="hybridMultilevel"/>
    <w:tmpl w:val="CBEA8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A7C5F"/>
    <w:rsid w:val="00154B52"/>
    <w:rsid w:val="001A7C5F"/>
    <w:rsid w:val="00200AAE"/>
    <w:rsid w:val="00227D57"/>
    <w:rsid w:val="00745A1C"/>
    <w:rsid w:val="007A604D"/>
    <w:rsid w:val="009731C8"/>
    <w:rsid w:val="00AF76B5"/>
    <w:rsid w:val="00BE5A8B"/>
    <w:rsid w:val="00D255DB"/>
    <w:rsid w:val="00F059E8"/>
    <w:rsid w:val="00FE3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5F"/>
    <w:pPr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A</dc:creator>
  <cp:lastModifiedBy>CHEA</cp:lastModifiedBy>
  <cp:revision>3</cp:revision>
  <dcterms:created xsi:type="dcterms:W3CDTF">2017-10-01T09:21:00Z</dcterms:created>
  <dcterms:modified xsi:type="dcterms:W3CDTF">2017-10-01T09:41:00Z</dcterms:modified>
</cp:coreProperties>
</file>